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67" w:tblpY="1436"/>
        <w:tblOverlap w:val="never"/>
        <w:tblW w:w="614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741"/>
        <w:gridCol w:w="747"/>
        <w:gridCol w:w="543"/>
        <w:gridCol w:w="473"/>
        <w:gridCol w:w="543"/>
        <w:gridCol w:w="690"/>
        <w:gridCol w:w="759"/>
        <w:gridCol w:w="611"/>
        <w:gridCol w:w="473"/>
        <w:gridCol w:w="548"/>
        <w:gridCol w:w="683"/>
        <w:gridCol w:w="747"/>
        <w:gridCol w:w="543"/>
        <w:gridCol w:w="473"/>
        <w:gridCol w:w="564"/>
      </w:tblGrid>
      <w:tr w14:paraId="18BEF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000" w:type="pct"/>
            <w:gridSpan w:val="16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5BA42E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</w:p>
        </w:tc>
      </w:tr>
      <w:tr w14:paraId="26802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20" w:type="pct"/>
            <w:vMerge w:val="restar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82A1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494" w:type="pct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53564D1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OD</w:t>
            </w:r>
          </w:p>
        </w:tc>
        <w:tc>
          <w:tcPr>
            <w:tcW w:w="1512" w:type="pct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577C1A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eoperative plasma IL-6</w:t>
            </w:r>
          </w:p>
        </w:tc>
        <w:tc>
          <w:tcPr>
            <w:tcW w:w="1472" w:type="pct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C4A9FE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OD</w:t>
            </w:r>
          </w:p>
        </w:tc>
      </w:tr>
      <w:tr w14:paraId="382EC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20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DC917F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D37E064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3305A9F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error</w:t>
            </w:r>
          </w:p>
        </w:tc>
        <w:tc>
          <w:tcPr>
            <w:tcW w:w="26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833DF0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23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9FB03E4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26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EE0EE3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33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AC25E98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37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930E8FF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error</w:t>
            </w:r>
          </w:p>
        </w:tc>
        <w:tc>
          <w:tcPr>
            <w:tcW w:w="30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659A982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23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993D8B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26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C3037A1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33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CA424F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36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C7EDB95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error</w:t>
            </w:r>
          </w:p>
        </w:tc>
        <w:tc>
          <w:tcPr>
            <w:tcW w:w="26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30F2E8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</w:t>
            </w:r>
          </w:p>
        </w:tc>
        <w:tc>
          <w:tcPr>
            <w:tcW w:w="23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14D63A0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27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D616CB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</w:tr>
      <w:tr w14:paraId="772A2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D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onstan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B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2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E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0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8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6D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C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08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4.0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7D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9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31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4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C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D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A5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0.2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F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4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9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10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6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</w:tr>
      <w:tr w14:paraId="47945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32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PP at admiss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AD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6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F1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6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1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40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67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75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17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E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8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3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3C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A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A3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2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FD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9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17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9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F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52</w:t>
            </w:r>
          </w:p>
        </w:tc>
      </w:tr>
      <w:tr w14:paraId="1DCFD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6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eoperative plasma IL-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DE1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54F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342E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1830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568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4E9F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6EAF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813F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5B4C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D7E3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B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7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00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F0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3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4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E5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16</w:t>
            </w:r>
          </w:p>
        </w:tc>
      </w:tr>
      <w:tr w14:paraId="7C7FD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FB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9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90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15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7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  <w:tc>
          <w:tcPr>
            <w:tcW w:w="14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B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19</w:t>
            </w:r>
          </w:p>
        </w:tc>
      </w:tr>
      <w:tr w14:paraId="4B3CA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0B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9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86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6</w:t>
            </w:r>
          </w:p>
        </w:tc>
        <w:tc>
          <w:tcPr>
            <w:tcW w:w="15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9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29</w:t>
            </w:r>
          </w:p>
        </w:tc>
        <w:tc>
          <w:tcPr>
            <w:tcW w:w="14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3C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10</w:t>
            </w:r>
          </w:p>
        </w:tc>
      </w:tr>
      <w:tr w14:paraId="72E53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3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value</w:t>
            </w:r>
          </w:p>
        </w:tc>
        <w:tc>
          <w:tcPr>
            <w:tcW w:w="149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EF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1,146)=9.722,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=0.002</w:t>
            </w:r>
          </w:p>
        </w:tc>
        <w:tc>
          <w:tcPr>
            <w:tcW w:w="15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3B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1,146)=5.439,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=0.021</w:t>
            </w:r>
          </w:p>
        </w:tc>
        <w:tc>
          <w:tcPr>
            <w:tcW w:w="14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1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(2,145)=34.002,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=0.000</w:t>
            </w:r>
          </w:p>
        </w:tc>
      </w:tr>
      <w:tr w14:paraId="79D19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000" w:type="pct"/>
            <w:gridSpan w:val="1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72C30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* 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5 ** 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1</w:t>
            </w:r>
          </w:p>
        </w:tc>
      </w:tr>
    </w:tbl>
    <w:p w14:paraId="232DFFDC">
      <w:pPr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3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he mediation analysis of the relationship between RPP at admission, Perioperative plasma IL-6 and POD. B, non standardized regression coefficient; β, standardized regression coefficient; t, B/Standard error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PP, Product of heart rate and systolic blood pressur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D, postoperative delirium; IL-6, interleukin-6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</w:rPr>
        <w:t>* </w:t>
      </w:r>
      <w:r>
        <w:rPr>
          <w:rFonts w:hint="default" w:ascii="Times New Roman" w:hAnsi="Times New Roman" w:eastAsia="Segoe UI" w:cs="Times New Roman"/>
          <w:i/>
          <w:iCs/>
          <w:caps w:val="0"/>
          <w:color w:val="000000"/>
          <w:spacing w:val="0"/>
          <w:sz w:val="24"/>
          <w:szCs w:val="24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</w:rPr>
        <w:t>&lt;0.05 ** </w:t>
      </w:r>
      <w:r>
        <w:rPr>
          <w:rFonts w:hint="default" w:ascii="Times New Roman" w:hAnsi="Times New Roman" w:eastAsia="Segoe UI" w:cs="Times New Roman"/>
          <w:i/>
          <w:iCs/>
          <w:caps w:val="0"/>
          <w:color w:val="000000"/>
          <w:spacing w:val="0"/>
          <w:sz w:val="24"/>
          <w:szCs w:val="24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</w:rPr>
        <w:t>&lt;0.0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. Bold values represent the </w:t>
      </w:r>
      <w:r>
        <w:rPr>
          <w:rFonts w:hint="default" w:ascii="Times New Roman" w:hAnsi="Times New Roman" w:eastAsia="宋体" w:cs="Times New Roman"/>
          <w:i/>
          <w:iCs/>
          <w:caps w:val="0"/>
          <w:color w:val="000000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-value.</w:t>
      </w:r>
    </w:p>
    <w:p w14:paraId="72CC7B08">
      <w:pPr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CD3CAB4">
      <w:pPr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150B5C"/>
    <w:rsid w:val="0E150B5C"/>
    <w:rsid w:val="2571018E"/>
    <w:rsid w:val="27A25897"/>
    <w:rsid w:val="5FE3356B"/>
    <w:rsid w:val="623A61D3"/>
    <w:rsid w:val="70BA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762</Characters>
  <Lines>0</Lines>
  <Paragraphs>0</Paragraphs>
  <TotalTime>0</TotalTime>
  <ScaleCrop>false</ScaleCrop>
  <LinksUpToDate>false</LinksUpToDate>
  <CharactersWithSpaces>83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1:39:00Z</dcterms:created>
  <dc:creator>连绵.</dc:creator>
  <cp:lastModifiedBy>连绵.</cp:lastModifiedBy>
  <dcterms:modified xsi:type="dcterms:W3CDTF">2025-10-13T11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FC17E2DA318410898723911F085A303_13</vt:lpwstr>
  </property>
  <property fmtid="{D5CDD505-2E9C-101B-9397-08002B2CF9AE}" pid="4" name="KSOTemplateDocerSaveRecord">
    <vt:lpwstr>eyJoZGlkIjoiNzMxZGFiNTNiNWM2NWY3ZjFjMDA5Y2ZlMDQ5OWNjM2IiLCJ1c2VySWQiOiIyNjc3MzI0MTcifQ==</vt:lpwstr>
  </property>
</Properties>
</file>